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E3F9B" w14:textId="77777777" w:rsidR="007B03B7" w:rsidRDefault="009579A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 Table. Hypothetical Household characteristics for calculating MTRs</w:t>
      </w:r>
    </w:p>
    <w:tbl>
      <w:tblPr>
        <w:tblStyle w:val="a0"/>
        <w:tblW w:w="81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3075"/>
        <w:gridCol w:w="2715"/>
      </w:tblGrid>
      <w:tr w:rsidR="007B03B7" w14:paraId="735E3253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AE683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2"/>
            <w:r w:rsidRPr="00E572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A1B30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HH1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1D3FB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HH2</w:t>
            </w:r>
          </w:p>
        </w:tc>
      </w:tr>
      <w:tr w:rsidR="007B03B7" w14:paraId="748C825A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9AC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Without children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8A608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6489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03B7" w14:paraId="0BB5F00E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1B64C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Age first child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B6857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198E8635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F665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48C6BFB9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</w:tr>
      <w:tr w:rsidR="007B03B7" w14:paraId="1641C310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70660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Age second child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C810B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0CFF599E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DB4FA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7DB4A598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</w:tr>
      <w:tr w:rsidR="007B03B7" w14:paraId="2C206360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5069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Age third child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BB204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71291C64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31978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Range: 0-18</w:t>
            </w:r>
          </w:p>
          <w:p w14:paraId="3064F539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Level: 3</w:t>
            </w:r>
          </w:p>
        </w:tc>
      </w:tr>
      <w:tr w:rsidR="007B03B7" w14:paraId="2DE0EE71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12147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Union type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A4F7" w14:textId="77777777" w:rsidR="007B03B7" w:rsidRPr="00E57214" w:rsidRDefault="009579A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64E38174" w14:textId="77777777" w:rsidR="007B03B7" w:rsidRPr="00E57214" w:rsidRDefault="009579A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abiting 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A244C" w14:textId="77777777" w:rsidR="007B03B7" w:rsidRPr="00E57214" w:rsidRDefault="009579A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5F7F3353" w14:textId="77777777" w:rsidR="007B03B7" w:rsidRPr="00E57214" w:rsidRDefault="009579A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habiting </w:t>
            </w:r>
          </w:p>
        </w:tc>
      </w:tr>
      <w:tr w:rsidR="007B03B7" w14:paraId="249FC016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1F1F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Activity partn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EB957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E040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</w:tr>
      <w:tr w:rsidR="007B03B7" w14:paraId="3D7FFCB5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C564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 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9460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T0: Not working</w:t>
            </w:r>
          </w:p>
          <w:p w14:paraId="24612775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: Employed part-time or full-time 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378F6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T0: Not working</w:t>
            </w:r>
          </w:p>
          <w:p w14:paraId="57B45DD1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: Employed part-time or full-time </w:t>
            </w:r>
          </w:p>
        </w:tc>
      </w:tr>
      <w:tr w:rsidR="007B03B7" w14:paraId="77E90FF5" w14:textId="77777777">
        <w:trPr>
          <w:jc w:val="center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872A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 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472D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0: Employed part-time </w:t>
            </w:r>
          </w:p>
          <w:p w14:paraId="4C0B58FF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: Employed full-time 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0BB2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0: Employed part-time </w:t>
            </w:r>
          </w:p>
          <w:p w14:paraId="4E679C6E" w14:textId="77777777" w:rsidR="007B03B7" w:rsidRPr="00E57214" w:rsidRDefault="009579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2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1: Employed full-time </w:t>
            </w:r>
          </w:p>
        </w:tc>
      </w:tr>
      <w:bookmarkEnd w:id="0"/>
    </w:tbl>
    <w:p w14:paraId="43162EB4" w14:textId="77777777" w:rsidR="007B03B7" w:rsidRDefault="007B03B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0A7D3E" w14:textId="77777777" w:rsidR="007B03B7" w:rsidRDefault="007B03B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382CC" w14:textId="77777777" w:rsidR="007B03B7" w:rsidRDefault="007B03B7"/>
    <w:sectPr w:rsidR="007B03B7">
      <w:pgSz w:w="12240" w:h="15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3B7"/>
    <w:rsid w:val="007B03B7"/>
    <w:rsid w:val="009579AD"/>
    <w:rsid w:val="00E5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6E14F"/>
  <w15:docId w15:val="{F4D3992B-209F-4A8C-A949-A384B3CC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95C6B"/>
  </w:style>
  <w:style w:type="paragraph" w:styleId="Nagwek1">
    <w:name w:val="heading 1"/>
    <w:basedOn w:val="Normalny"/>
    <w:next w:val="Normalny"/>
    <w:link w:val="Nagwek1Znak"/>
    <w:uiPriority w:val="9"/>
    <w:qFormat/>
    <w:rsid w:val="00D95C6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agwek1Znak">
    <w:name w:val="Nagłówek 1 Znak"/>
    <w:basedOn w:val="Domylnaczcionkaakapitu"/>
    <w:link w:val="Nagwek1"/>
    <w:uiPriority w:val="9"/>
    <w:rsid w:val="00D95C6B"/>
    <w:rPr>
      <w:rFonts w:ascii="Calibri" w:eastAsia="Calibri" w:hAnsi="Calibri" w:cs="Calibri"/>
      <w:b/>
      <w:sz w:val="48"/>
      <w:szCs w:val="48"/>
    </w:rPr>
  </w:style>
  <w:style w:type="paragraph" w:styleId="NormalnyWeb">
    <w:name w:val="Normal (Web)"/>
    <w:basedOn w:val="Normalny"/>
    <w:uiPriority w:val="99"/>
    <w:semiHidden/>
    <w:unhideWhenUsed/>
    <w:rsid w:val="00D9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rdowy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Standardowy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Cd7pelSB3xj3o1YgUTzGrWU8Fg==">CgMxLjA4AHIhMWJ0LWtFY2xFTWFJQnFBRWg4aHlrMEo0bG9UOGt4WU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25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Pavelea</dc:creator>
  <cp:lastModifiedBy>Anna Matysiak</cp:lastModifiedBy>
  <cp:revision>3</cp:revision>
  <dcterms:created xsi:type="dcterms:W3CDTF">2023-05-17T08:20:00Z</dcterms:created>
  <dcterms:modified xsi:type="dcterms:W3CDTF">2023-10-10T07:44:00Z</dcterms:modified>
</cp:coreProperties>
</file>